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A93" w:rsidRPr="007C67A5" w:rsidRDefault="00556A93" w:rsidP="00556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banga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350"/>
        <w:gridCol w:w="1099"/>
        <w:gridCol w:w="236"/>
        <w:gridCol w:w="1379"/>
        <w:gridCol w:w="2538"/>
      </w:tblGrid>
      <w:tr w:rsidR="00556A93" w:rsidRPr="004C6ADA" w:rsidTr="00D765E8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09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5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.52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.93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1.59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4.07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5.07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19.83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3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5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.39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1.53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4.82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26.7</w:t>
            </w:r>
          </w:p>
        </w:tc>
      </w:tr>
      <w:tr w:rsidR="00556A93" w:rsidRPr="004C6ADA" w:rsidTr="00D765E8">
        <w:trPr>
          <w:trHeight w:val="8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9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45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6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1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.08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.02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2.06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4.08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9.99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4.09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9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9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.45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6.26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1.38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25.3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5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50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4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80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350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9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36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9" w:type="dxa"/>
            <w:noWrap/>
            <w:vAlign w:val="bottom"/>
          </w:tcPr>
          <w:p w:rsidR="00556A93" w:rsidRPr="00F25A15" w:rsidRDefault="00556A93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38" w:type="dxa"/>
            <w:noWrap/>
          </w:tcPr>
          <w:p w:rsidR="00556A93" w:rsidRPr="00F25A15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8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02" w:type="dxa"/>
            <w:gridSpan w:val="5"/>
            <w:tcBorders>
              <w:top w:val="single" w:sz="4" w:space="0" w:color="auto"/>
            </w:tcBorders>
            <w:noWrap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11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02" w:type="dxa"/>
            <w:gridSpan w:val="5"/>
            <w:noWrap/>
          </w:tcPr>
          <w:p w:rsidR="00556A93" w:rsidRPr="004C6ADA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55</w:t>
            </w:r>
          </w:p>
        </w:tc>
      </w:tr>
      <w:tr w:rsidR="00556A93" w:rsidRPr="004C6ADA" w:rsidTr="00D765E8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556A93" w:rsidRPr="004C6ADA" w:rsidRDefault="00556A93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02" w:type="dxa"/>
            <w:gridSpan w:val="5"/>
            <w:tcBorders>
              <w:bottom w:val="double" w:sz="12" w:space="0" w:color="auto"/>
            </w:tcBorders>
            <w:noWrap/>
          </w:tcPr>
          <w:p w:rsidR="00556A93" w:rsidRDefault="00556A93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7</w:t>
            </w:r>
          </w:p>
        </w:tc>
      </w:tr>
    </w:tbl>
    <w:p w:rsidR="0027535B" w:rsidRDefault="00556A93">
      <w:r>
        <w:t xml:space="preserve"> </w:t>
      </w:r>
      <w:bookmarkEnd w:id="0"/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AE1"/>
    <w:rsid w:val="0027535B"/>
    <w:rsid w:val="00556A93"/>
    <w:rsid w:val="00570AE1"/>
    <w:rsid w:val="0060523E"/>
    <w:rsid w:val="0080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9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A9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9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A9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6T01:39:00Z</dcterms:created>
  <dcterms:modified xsi:type="dcterms:W3CDTF">2015-04-16T01:40:00Z</dcterms:modified>
</cp:coreProperties>
</file>